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2"/>
          <w:lang w:val="en-US" w:eastAsia="zh-CN" w:bidi="ar"/>
        </w:rPr>
        <w:t>Table S5. Gene Ontology terms enriched among the H1N1 and H5N1 overlapping interacting proteins</w:t>
      </w:r>
    </w:p>
    <w:tbl>
      <w:tblPr>
        <w:tblW w:w="796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591"/>
        <w:gridCol w:w="1023"/>
        <w:gridCol w:w="2126"/>
        <w:gridCol w:w="1222"/>
      </w:tblGrid>
      <w:tr>
        <w:trPr>
          <w:trHeight w:val="533" w:hRule="atLeast"/>
        </w:trPr>
        <w:tc>
          <w:tcPr>
            <w:tcW w:w="35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term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olved genes/Total genes (%)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ly(A) R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E-37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E-1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P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E-10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otide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02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P-dependent RNA helicase activit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089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uctural constituent of ribosom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2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12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ouble-stranded R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39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nslation initiation factor activit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2 snR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xidized purine DNA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asome-activating ATPase activit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Pase activit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BP-class protein b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ar export signal receptor activit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nsl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03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steoblast differenti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17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NA secondary structure unwin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47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NA splicing, via spliceosom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9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pliceosomal snRNP assembl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8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RES-dependent viral translational initi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</w:t>
            </w:r>
          </w:p>
        </w:tc>
      </w:tr>
      <w:tr>
        <w:trPr>
          <w:trHeight w:val="624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sitive regulation of RNA polymerase II transcriptional preinitiation complex assembl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NA repair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egative regulation of transl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fold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sitive regulation of transl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xidation-reduction proces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import into nucleu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</w:t>
            </w:r>
          </w:p>
        </w:tc>
      </w:tr>
      <w:tr>
        <w:trPr>
          <w:trHeight w:val="624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sitive regulation of telomerase RNA localization to Cajal bod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iral translational termination-reiniti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NA replication initi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sponse to viru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gulation of translational initi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NA process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sitive regulation of protein localization to Cajal body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NA unwinding involved in DNA replicat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NA processing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mbran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E-2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xtracellular exosom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E-1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oplasm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E-13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olu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8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tracellular ribonucleoprotein complex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11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ar chromosome, telomeric region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CM complex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asome regulatory particle, base subcomplex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toplasmic ribonucleoprotein granul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ar por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</w:tr>
      <w:tr>
        <w:trPr>
          <w:trHeight w:val="312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toplasmic mRNA processing body 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2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0:38:42Z</dcterms:created>
  <dc:creator>我是兔兔</dc:creator>
  <dc:description/>
  <dc:language>en-US</dc:language>
  <cp:lastModifiedBy>流浪 Queen</cp:lastModifiedBy>
  <dcterms:modified xsi:type="dcterms:W3CDTF">2021-02-18T11:34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